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FFDD36" w14:textId="3AFE07FC" w:rsidR="006F2A76" w:rsidRPr="002D1148" w:rsidRDefault="006F2A76" w:rsidP="006F2A76">
      <w:pPr>
        <w:spacing w:line="480" w:lineRule="auto"/>
        <w:rPr>
          <w:rFonts w:ascii="Times" w:hAnsi="Times"/>
          <w:sz w:val="24"/>
        </w:rPr>
      </w:pPr>
      <w:r>
        <w:rPr>
          <w:rFonts w:ascii="Times" w:hAnsi="Times"/>
          <w:sz w:val="24"/>
        </w:rPr>
        <w:t xml:space="preserve">Table </w:t>
      </w:r>
      <w:r w:rsidR="003955BF">
        <w:rPr>
          <w:rFonts w:ascii="Times" w:hAnsi="Times"/>
          <w:sz w:val="24"/>
        </w:rPr>
        <w:t>S</w:t>
      </w:r>
      <w:r>
        <w:rPr>
          <w:rFonts w:ascii="Times" w:hAnsi="Times"/>
          <w:sz w:val="24"/>
        </w:rPr>
        <w:t>4: Multivaria</w:t>
      </w:r>
      <w:r w:rsidR="00FF099A">
        <w:rPr>
          <w:rFonts w:ascii="Times" w:hAnsi="Times"/>
          <w:sz w:val="24"/>
        </w:rPr>
        <w:t>te</w:t>
      </w:r>
      <w:r>
        <w:rPr>
          <w:rFonts w:ascii="Times" w:hAnsi="Times"/>
          <w:sz w:val="24"/>
        </w:rPr>
        <w:t xml:space="preserve"> Cox regression analyses including </w:t>
      </w:r>
      <w:r w:rsidR="003955BF">
        <w:rPr>
          <w:rFonts w:ascii="Times" w:hAnsi="Times"/>
          <w:sz w:val="24"/>
        </w:rPr>
        <w:t>3</w:t>
      </w:r>
      <w:r>
        <w:rPr>
          <w:rFonts w:ascii="Times" w:hAnsi="Times"/>
          <w:sz w:val="24"/>
        </w:rPr>
        <w:t>D</w:t>
      </w:r>
      <w:r w:rsidR="003955BF">
        <w:rPr>
          <w:rFonts w:ascii="Times" w:hAnsi="Times"/>
          <w:sz w:val="24"/>
        </w:rPr>
        <w:t xml:space="preserve"> and conventional</w:t>
      </w:r>
      <w:r>
        <w:rPr>
          <w:rFonts w:ascii="Times" w:hAnsi="Times"/>
          <w:sz w:val="24"/>
        </w:rPr>
        <w:t xml:space="preserve"> </w:t>
      </w:r>
      <w:r w:rsidR="00FF099A">
        <w:rPr>
          <w:rFonts w:ascii="Times" w:hAnsi="Times"/>
          <w:sz w:val="24"/>
        </w:rPr>
        <w:t xml:space="preserve">2D </w:t>
      </w:r>
      <w:r>
        <w:rPr>
          <w:rFonts w:ascii="Times" w:hAnsi="Times"/>
          <w:sz w:val="24"/>
        </w:rPr>
        <w:t xml:space="preserve">RV parameters after adjusting </w:t>
      </w:r>
      <w:proofErr w:type="spellStart"/>
      <w:r w:rsidR="00F30103">
        <w:rPr>
          <w:rFonts w:ascii="Times" w:hAnsi="Times"/>
          <w:sz w:val="24"/>
        </w:rPr>
        <w:t>Charlson’s</w:t>
      </w:r>
      <w:proofErr w:type="spellEnd"/>
      <w:r w:rsidR="00F30103">
        <w:rPr>
          <w:rFonts w:ascii="Times" w:hAnsi="Times"/>
          <w:sz w:val="24"/>
        </w:rPr>
        <w:t xml:space="preserve"> comorbidity index and </w:t>
      </w:r>
      <w:r>
        <w:rPr>
          <w:rFonts w:ascii="Times" w:hAnsi="Times"/>
          <w:sz w:val="24"/>
        </w:rPr>
        <w:t>AVR as time-dependent covariates</w:t>
      </w:r>
    </w:p>
    <w:tbl>
      <w:tblPr>
        <w:tblStyle w:val="a3"/>
        <w:tblW w:w="91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1817"/>
        <w:gridCol w:w="881"/>
        <w:gridCol w:w="1817"/>
        <w:gridCol w:w="881"/>
        <w:gridCol w:w="1817"/>
        <w:gridCol w:w="881"/>
      </w:tblGrid>
      <w:tr w:rsidR="00F30103" w:rsidRPr="00C0497D" w14:paraId="4ADA04EF" w14:textId="77777777" w:rsidTr="00F30103">
        <w:trPr>
          <w:trHeight w:val="1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6AD63F53" w14:textId="77777777" w:rsidR="00F30103" w:rsidRPr="00C0497D" w:rsidRDefault="00F30103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A59103" w14:textId="26126FEC" w:rsidR="00F30103" w:rsidRDefault="00F30103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R</w:t>
            </w:r>
            <w:r>
              <w:rPr>
                <w:rFonts w:ascii="Times" w:hAnsi="Times"/>
                <w:sz w:val="20"/>
                <w:szCs w:val="20"/>
              </w:rPr>
              <w:t>VFAC model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4843C5" w14:textId="2F6CFFFE" w:rsidR="00F30103" w:rsidRPr="00C0497D" w:rsidRDefault="00F30103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VGLS model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5CB6B4" w14:textId="77777777" w:rsidR="00F30103" w:rsidRPr="00C0497D" w:rsidRDefault="00F30103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RVfwLS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model</w:t>
            </w:r>
          </w:p>
        </w:tc>
      </w:tr>
      <w:tr w:rsidR="00F30103" w:rsidRPr="00C0497D" w14:paraId="475A5985" w14:textId="77777777" w:rsidTr="00F30103">
        <w:trPr>
          <w:trHeight w:val="1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28FC3418" w14:textId="77777777" w:rsidR="00F30103" w:rsidRPr="00C0497D" w:rsidRDefault="00F30103" w:rsidP="00F3010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28AC3E71" w14:textId="7183EE12" w:rsidR="00F30103" w:rsidRPr="00C0497D" w:rsidRDefault="00F30103" w:rsidP="00F3010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2BEF43F6" w14:textId="6D511974" w:rsidR="00F30103" w:rsidRPr="00C0497D" w:rsidRDefault="00F30103" w:rsidP="00F3010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P valu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6E674C71" w14:textId="01B8DC7C" w:rsidR="00F30103" w:rsidRPr="00C0497D" w:rsidRDefault="00F30103" w:rsidP="00F3010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0BEC6F15" w14:textId="77777777" w:rsidR="00F30103" w:rsidRPr="00C0497D" w:rsidRDefault="00F30103" w:rsidP="00F3010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P valu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086E3EFE" w14:textId="77777777" w:rsidR="00F30103" w:rsidRPr="00C0497D" w:rsidRDefault="00F30103" w:rsidP="00F3010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087338E5" w14:textId="77777777" w:rsidR="00F30103" w:rsidRPr="00C0497D" w:rsidRDefault="00F30103" w:rsidP="00F3010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P value</w:t>
            </w:r>
          </w:p>
        </w:tc>
      </w:tr>
      <w:tr w:rsidR="00F30103" w:rsidRPr="00C0497D" w14:paraId="37F3388D" w14:textId="77777777" w:rsidTr="00F30103">
        <w:trPr>
          <w:trHeight w:val="19"/>
        </w:trPr>
        <w:tc>
          <w:tcPr>
            <w:tcW w:w="1007" w:type="dxa"/>
            <w:tcBorders>
              <w:top w:val="single" w:sz="4" w:space="0" w:color="auto"/>
            </w:tcBorders>
          </w:tcPr>
          <w:p w14:paraId="70292339" w14:textId="2FD44ED7" w:rsidR="00F30103" w:rsidRPr="00C0497D" w:rsidRDefault="00F30103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</w:t>
            </w:r>
            <w:r w:rsidRPr="00C0497D">
              <w:rPr>
                <w:rFonts w:ascii="Times" w:hAnsi="Times"/>
                <w:sz w:val="20"/>
                <w:szCs w:val="20"/>
              </w:rPr>
              <w:t>VEF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3E09C3F1" w14:textId="0C037784" w:rsidR="00F30103" w:rsidRPr="00C0497D" w:rsidRDefault="00F30103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945 (</w:t>
            </w:r>
            <w:r w:rsidR="00752DE1">
              <w:rPr>
                <w:rFonts w:ascii="Times" w:hAnsi="Times"/>
                <w:sz w:val="20"/>
                <w:szCs w:val="20"/>
              </w:rPr>
              <w:t>0.906-0.986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790F0490" w14:textId="69988171" w:rsidR="00F30103" w:rsidRPr="00C0497D" w:rsidRDefault="00752DE1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009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75392EBA" w14:textId="4FF1EB3C" w:rsidR="00F30103" w:rsidRPr="00C0497D" w:rsidRDefault="00F30103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 w:rsidR="00752DE1">
              <w:rPr>
                <w:rFonts w:ascii="Times" w:hAnsi="Times"/>
                <w:sz w:val="20"/>
                <w:szCs w:val="20"/>
              </w:rPr>
              <w:t>50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 w:rsidR="00752DE1">
              <w:rPr>
                <w:rFonts w:ascii="Times" w:hAnsi="Times"/>
                <w:sz w:val="20"/>
                <w:szCs w:val="20"/>
              </w:rPr>
              <w:t>911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 w:rsidR="00752DE1">
              <w:rPr>
                <w:rFonts w:ascii="Times" w:hAnsi="Times"/>
                <w:sz w:val="20"/>
                <w:szCs w:val="20"/>
              </w:rPr>
              <w:t>91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2DC27A80" w14:textId="7FF6E033" w:rsidR="00F30103" w:rsidRPr="00C0497D" w:rsidRDefault="00752DE1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7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18E24DC1" w14:textId="79596A52" w:rsidR="00F30103" w:rsidRPr="00C0497D" w:rsidRDefault="00F30103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</w:t>
            </w:r>
            <w:r w:rsidR="00752DE1">
              <w:rPr>
                <w:rFonts w:ascii="Times" w:hAnsi="Times"/>
                <w:sz w:val="20"/>
                <w:szCs w:val="20"/>
              </w:rPr>
              <w:t>946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 w:rsidR="00752DE1">
              <w:rPr>
                <w:rFonts w:ascii="Times" w:hAnsi="Times"/>
                <w:sz w:val="20"/>
                <w:szCs w:val="20"/>
              </w:rPr>
              <w:t>907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 w:rsidR="00752DE1">
              <w:rPr>
                <w:rFonts w:ascii="Times" w:hAnsi="Times"/>
                <w:sz w:val="20"/>
                <w:szCs w:val="20"/>
              </w:rPr>
              <w:t>86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3CCDA301" w14:textId="24711263" w:rsidR="00F30103" w:rsidRPr="00C0497D" w:rsidRDefault="00F30103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00</w:t>
            </w:r>
            <w:r w:rsidR="00752DE1">
              <w:rPr>
                <w:rFonts w:ascii="Times" w:hAnsi="Times"/>
                <w:sz w:val="20"/>
                <w:szCs w:val="20"/>
              </w:rPr>
              <w:t>9</w:t>
            </w:r>
          </w:p>
        </w:tc>
      </w:tr>
      <w:tr w:rsidR="00F30103" w:rsidRPr="00C0497D" w14:paraId="04E72F1C" w14:textId="77777777" w:rsidTr="00F30103">
        <w:trPr>
          <w:trHeight w:val="19"/>
        </w:trPr>
        <w:tc>
          <w:tcPr>
            <w:tcW w:w="1007" w:type="dxa"/>
          </w:tcPr>
          <w:p w14:paraId="08CD553D" w14:textId="54642F89" w:rsidR="00F30103" w:rsidRPr="00C0497D" w:rsidRDefault="00F30103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VEF</w:t>
            </w:r>
          </w:p>
        </w:tc>
        <w:tc>
          <w:tcPr>
            <w:tcW w:w="1817" w:type="dxa"/>
          </w:tcPr>
          <w:p w14:paraId="7BA41C7B" w14:textId="2879DE6F" w:rsidR="00F30103" w:rsidRDefault="00752DE1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909 (0.872-0.948)</w:t>
            </w:r>
          </w:p>
        </w:tc>
        <w:tc>
          <w:tcPr>
            <w:tcW w:w="881" w:type="dxa"/>
          </w:tcPr>
          <w:p w14:paraId="345E649E" w14:textId="43802C26" w:rsidR="00F30103" w:rsidRDefault="00752DE1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&lt;</w:t>
            </w: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  <w:tc>
          <w:tcPr>
            <w:tcW w:w="1817" w:type="dxa"/>
          </w:tcPr>
          <w:p w14:paraId="484BBABC" w14:textId="5C967067" w:rsidR="00F30103" w:rsidRPr="00C0497D" w:rsidRDefault="00752DE1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17</w:t>
            </w:r>
            <w:r w:rsidR="00F30103"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79</w:t>
            </w:r>
            <w:r w:rsidR="00F30103" w:rsidRPr="00C0497D"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956</w:t>
            </w:r>
            <w:r w:rsidR="00F30103"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1C479345" w14:textId="728BC82B" w:rsidR="00F30103" w:rsidRPr="00C0497D" w:rsidRDefault="00752DE1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0.001</w:t>
            </w:r>
          </w:p>
        </w:tc>
        <w:tc>
          <w:tcPr>
            <w:tcW w:w="1817" w:type="dxa"/>
          </w:tcPr>
          <w:p w14:paraId="00E970CC" w14:textId="7FE45CA0" w:rsidR="00F30103" w:rsidRPr="00C0497D" w:rsidRDefault="00752DE1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10</w:t>
            </w:r>
            <w:r w:rsidR="00F30103"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73</w:t>
            </w:r>
            <w:r w:rsidR="00F30103" w:rsidRPr="00C0497D"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948</w:t>
            </w:r>
            <w:r w:rsidR="00F30103"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1698F477" w14:textId="62ED977B" w:rsidR="00F30103" w:rsidRPr="00C0497D" w:rsidRDefault="00752DE1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0.001</w:t>
            </w:r>
          </w:p>
        </w:tc>
      </w:tr>
      <w:tr w:rsidR="00F30103" w:rsidRPr="00C0497D" w14:paraId="3CAD08F0" w14:textId="77777777" w:rsidTr="00F30103">
        <w:trPr>
          <w:trHeight w:val="19"/>
        </w:trPr>
        <w:tc>
          <w:tcPr>
            <w:tcW w:w="1007" w:type="dxa"/>
          </w:tcPr>
          <w:p w14:paraId="3406F4CA" w14:textId="77777777" w:rsidR="00F30103" w:rsidRPr="00C0497D" w:rsidRDefault="00F30103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VFAC</w:t>
            </w:r>
          </w:p>
        </w:tc>
        <w:tc>
          <w:tcPr>
            <w:tcW w:w="1817" w:type="dxa"/>
          </w:tcPr>
          <w:p w14:paraId="5A018905" w14:textId="1549584F" w:rsidR="00F30103" w:rsidRPr="00C0497D" w:rsidRDefault="00752DE1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008 (0.969-1.049)</w:t>
            </w:r>
          </w:p>
        </w:tc>
        <w:tc>
          <w:tcPr>
            <w:tcW w:w="881" w:type="dxa"/>
          </w:tcPr>
          <w:p w14:paraId="4E555952" w14:textId="20AEF211" w:rsidR="00F30103" w:rsidRPr="00C0497D" w:rsidRDefault="00752DE1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699</w:t>
            </w:r>
          </w:p>
        </w:tc>
        <w:tc>
          <w:tcPr>
            <w:tcW w:w="1817" w:type="dxa"/>
          </w:tcPr>
          <w:p w14:paraId="09E9C0A4" w14:textId="728932B7" w:rsidR="00F30103" w:rsidRPr="00C0497D" w:rsidRDefault="00F30103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679007D7" w14:textId="146B8DB2" w:rsidR="00F30103" w:rsidRPr="00C0497D" w:rsidRDefault="00F30103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1B89A467" w14:textId="7D2798D6" w:rsidR="00F30103" w:rsidRPr="00C0497D" w:rsidRDefault="00F30103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0A74C4C2" w14:textId="731F4C44" w:rsidR="00F30103" w:rsidRPr="00C0497D" w:rsidRDefault="00F30103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F30103" w:rsidRPr="00C0497D" w14:paraId="17C7CFF8" w14:textId="77777777" w:rsidTr="00F30103">
        <w:trPr>
          <w:trHeight w:val="19"/>
        </w:trPr>
        <w:tc>
          <w:tcPr>
            <w:tcW w:w="1007" w:type="dxa"/>
          </w:tcPr>
          <w:p w14:paraId="553CBD72" w14:textId="77777777" w:rsidR="00F30103" w:rsidRPr="00C0497D" w:rsidRDefault="00F30103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VGLS</w:t>
            </w:r>
          </w:p>
        </w:tc>
        <w:tc>
          <w:tcPr>
            <w:tcW w:w="1817" w:type="dxa"/>
          </w:tcPr>
          <w:p w14:paraId="35AECAB7" w14:textId="77777777" w:rsidR="00F30103" w:rsidRDefault="00F30103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1BA60DD7" w14:textId="2F9D03FD" w:rsidR="00F30103" w:rsidRDefault="00F30103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163CAB96" w14:textId="138E3477" w:rsidR="00F30103" w:rsidRPr="00C0497D" w:rsidRDefault="00F30103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</w:t>
            </w:r>
            <w:r w:rsidR="00752DE1">
              <w:rPr>
                <w:rFonts w:ascii="Times" w:hAnsi="Times"/>
                <w:sz w:val="20"/>
                <w:szCs w:val="20"/>
              </w:rPr>
              <w:t>79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0.8</w:t>
            </w:r>
            <w:r w:rsidR="00752DE1">
              <w:rPr>
                <w:rFonts w:ascii="Times" w:hAnsi="Times"/>
                <w:sz w:val="20"/>
                <w:szCs w:val="20"/>
              </w:rPr>
              <w:t>93</w:t>
            </w:r>
            <w:r w:rsidRPr="00C0497D">
              <w:rPr>
                <w:rFonts w:ascii="Times" w:hAnsi="Times"/>
                <w:sz w:val="20"/>
                <w:szCs w:val="20"/>
              </w:rPr>
              <w:t>-1.0</w:t>
            </w:r>
            <w:r w:rsidR="00752DE1">
              <w:rPr>
                <w:rFonts w:ascii="Times" w:hAnsi="Times"/>
                <w:sz w:val="20"/>
                <w:szCs w:val="20"/>
              </w:rPr>
              <w:t>73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308F65EC" w14:textId="08377980" w:rsidR="00F30103" w:rsidRPr="00C0497D" w:rsidRDefault="00F30103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</w:t>
            </w:r>
            <w:r w:rsidR="00752DE1">
              <w:rPr>
                <w:rFonts w:ascii="Times" w:hAnsi="Times"/>
                <w:sz w:val="20"/>
                <w:szCs w:val="20"/>
              </w:rPr>
              <w:t>653</w:t>
            </w:r>
          </w:p>
        </w:tc>
        <w:tc>
          <w:tcPr>
            <w:tcW w:w="1817" w:type="dxa"/>
          </w:tcPr>
          <w:p w14:paraId="0845CCB4" w14:textId="77777777" w:rsidR="00F30103" w:rsidRPr="00C0497D" w:rsidRDefault="00F30103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78CAD12E" w14:textId="77777777" w:rsidR="00F30103" w:rsidRPr="00C0497D" w:rsidRDefault="00F30103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F30103" w:rsidRPr="00C0497D" w14:paraId="27C726BB" w14:textId="77777777" w:rsidTr="00F30103">
        <w:trPr>
          <w:trHeight w:val="19"/>
        </w:trPr>
        <w:tc>
          <w:tcPr>
            <w:tcW w:w="1007" w:type="dxa"/>
            <w:tcBorders>
              <w:bottom w:val="single" w:sz="4" w:space="0" w:color="auto"/>
            </w:tcBorders>
          </w:tcPr>
          <w:p w14:paraId="6782131D" w14:textId="77777777" w:rsidR="00F30103" w:rsidRPr="00C0497D" w:rsidRDefault="00F30103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RVfwLS</w:t>
            </w:r>
            <w:proofErr w:type="spellEnd"/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7063616A" w14:textId="77777777" w:rsidR="00F30103" w:rsidRPr="00C0497D" w:rsidRDefault="00F30103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27F8FB27" w14:textId="2A2BE0FF" w:rsidR="00F30103" w:rsidRPr="00C0497D" w:rsidRDefault="00F30103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04243E51" w14:textId="4C6DB657" w:rsidR="00F30103" w:rsidRPr="00C0497D" w:rsidRDefault="00F30103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7D7769C9" w14:textId="77777777" w:rsidR="00F30103" w:rsidRPr="00C0497D" w:rsidRDefault="00F30103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69224558" w14:textId="3FC497F6" w:rsidR="00F30103" w:rsidRPr="00C0497D" w:rsidRDefault="00752DE1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11</w:t>
            </w:r>
            <w:r w:rsidR="00F30103"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 w:rsidR="00F30103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51</w:t>
            </w:r>
            <w:r w:rsidR="00F30103" w:rsidRPr="00C0497D">
              <w:rPr>
                <w:rFonts w:ascii="Times" w:hAnsi="Times"/>
                <w:sz w:val="20"/>
                <w:szCs w:val="20"/>
              </w:rPr>
              <w:t>-</w:t>
            </w:r>
            <w:r w:rsidR="00F30103">
              <w:rPr>
                <w:rFonts w:ascii="Times" w:hAnsi="Times"/>
                <w:sz w:val="20"/>
                <w:szCs w:val="20"/>
              </w:rPr>
              <w:t>1.0</w:t>
            </w:r>
            <w:r>
              <w:rPr>
                <w:rFonts w:ascii="Times" w:hAnsi="Times"/>
                <w:sz w:val="20"/>
                <w:szCs w:val="20"/>
              </w:rPr>
              <w:t>75</w:t>
            </w:r>
            <w:r w:rsidR="00F30103"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62CB2E96" w14:textId="0EBBF3D6" w:rsidR="00F30103" w:rsidRPr="00C0497D" w:rsidRDefault="00F30103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</w:t>
            </w:r>
            <w:r w:rsidR="00752DE1">
              <w:rPr>
                <w:rFonts w:ascii="Times" w:hAnsi="Times"/>
                <w:sz w:val="20"/>
                <w:szCs w:val="20"/>
              </w:rPr>
              <w:t>726</w:t>
            </w:r>
          </w:p>
        </w:tc>
      </w:tr>
    </w:tbl>
    <w:p w14:paraId="24662F2D" w14:textId="77777777" w:rsidR="006F2A76" w:rsidRDefault="006F2A76" w:rsidP="003A530D">
      <w:pPr>
        <w:rPr>
          <w:rFonts w:ascii="Times" w:hAnsi="Times"/>
          <w:sz w:val="20"/>
          <w:szCs w:val="20"/>
        </w:rPr>
      </w:pPr>
    </w:p>
    <w:p w14:paraId="3EBE8365" w14:textId="06F02D1D" w:rsidR="001C4FB9" w:rsidRPr="003A530D" w:rsidRDefault="00FF099A" w:rsidP="003A530D">
      <w:r>
        <w:rPr>
          <w:rFonts w:ascii="Times" w:hAnsi="Times"/>
          <w:sz w:val="20"/>
          <w:szCs w:val="20"/>
        </w:rPr>
        <w:t xml:space="preserve">2D, two-dimensional, </w:t>
      </w:r>
      <w:r w:rsidR="003955BF">
        <w:rPr>
          <w:rFonts w:ascii="Times" w:hAnsi="Times"/>
          <w:sz w:val="20"/>
          <w:szCs w:val="20"/>
        </w:rPr>
        <w:t>3</w:t>
      </w:r>
      <w:r w:rsidR="006F2A76">
        <w:rPr>
          <w:rFonts w:ascii="Times" w:hAnsi="Times"/>
          <w:sz w:val="20"/>
          <w:szCs w:val="20"/>
        </w:rPr>
        <w:t>D, t</w:t>
      </w:r>
      <w:r w:rsidR="003955BF">
        <w:rPr>
          <w:rFonts w:ascii="Times" w:hAnsi="Times"/>
          <w:sz w:val="20"/>
          <w:szCs w:val="20"/>
        </w:rPr>
        <w:t>hree</w:t>
      </w:r>
      <w:r w:rsidR="006F2A76">
        <w:rPr>
          <w:rFonts w:ascii="Times" w:hAnsi="Times"/>
          <w:sz w:val="20"/>
          <w:szCs w:val="20"/>
        </w:rPr>
        <w:t xml:space="preserve">-dimensional; AVR, aortic valve replacement; CI, confidence interval; HR, hazard ratio; </w:t>
      </w:r>
      <w:r w:rsidR="00AC70A0">
        <w:rPr>
          <w:rFonts w:ascii="Times" w:hAnsi="Times"/>
          <w:sz w:val="20"/>
          <w:szCs w:val="20"/>
        </w:rPr>
        <w:t xml:space="preserve">PH, pulmonary hypertension; </w:t>
      </w:r>
      <w:r w:rsidR="006F2A76">
        <w:rPr>
          <w:rFonts w:ascii="Times" w:hAnsi="Times"/>
          <w:sz w:val="20"/>
          <w:szCs w:val="20"/>
        </w:rPr>
        <w:t xml:space="preserve">RVEF, right ventricular ejection fraction; RVFAC, right ventricular fractional area change; </w:t>
      </w:r>
      <w:proofErr w:type="spellStart"/>
      <w:r w:rsidR="006F2A76">
        <w:rPr>
          <w:rFonts w:ascii="Times" w:hAnsi="Times"/>
          <w:sz w:val="20"/>
          <w:szCs w:val="20"/>
        </w:rPr>
        <w:t>RVfwLS</w:t>
      </w:r>
      <w:proofErr w:type="spellEnd"/>
      <w:r w:rsidR="006F2A76">
        <w:rPr>
          <w:rFonts w:ascii="Times" w:hAnsi="Times"/>
          <w:sz w:val="20"/>
          <w:szCs w:val="20"/>
        </w:rPr>
        <w:t>, right ventricular free-wall longitudinal strain; RVGLS, right ventricular global longitudinal strain</w:t>
      </w:r>
      <w:r w:rsidR="003A530D">
        <w:rPr>
          <w:rFonts w:ascii="Times" w:hAnsi="Times"/>
          <w:sz w:val="20"/>
          <w:szCs w:val="20"/>
        </w:rPr>
        <w:t>.</w:t>
      </w:r>
    </w:p>
    <w:sectPr w:rsidR="001C4FB9" w:rsidRPr="003A530D" w:rsidSect="00D92E87">
      <w:pgSz w:w="16840" w:h="11900" w:orient="landscape"/>
      <w:pgMar w:top="1440" w:right="1440" w:bottom="1440" w:left="16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E87"/>
    <w:rsid w:val="00021D7E"/>
    <w:rsid w:val="0002224D"/>
    <w:rsid w:val="000238F6"/>
    <w:rsid w:val="00025C76"/>
    <w:rsid w:val="00027D14"/>
    <w:rsid w:val="00032D84"/>
    <w:rsid w:val="00041DF3"/>
    <w:rsid w:val="00047185"/>
    <w:rsid w:val="00050C1A"/>
    <w:rsid w:val="00061331"/>
    <w:rsid w:val="00067B0F"/>
    <w:rsid w:val="00081814"/>
    <w:rsid w:val="00093473"/>
    <w:rsid w:val="00093A77"/>
    <w:rsid w:val="000A57A6"/>
    <w:rsid w:val="000A7A89"/>
    <w:rsid w:val="000C578F"/>
    <w:rsid w:val="000D14E4"/>
    <w:rsid w:val="000D1BFB"/>
    <w:rsid w:val="000E19B7"/>
    <w:rsid w:val="000F12D2"/>
    <w:rsid w:val="000F241B"/>
    <w:rsid w:val="00100D09"/>
    <w:rsid w:val="001023D9"/>
    <w:rsid w:val="0010383E"/>
    <w:rsid w:val="001064CE"/>
    <w:rsid w:val="00116295"/>
    <w:rsid w:val="00121691"/>
    <w:rsid w:val="001220B0"/>
    <w:rsid w:val="00122419"/>
    <w:rsid w:val="00122798"/>
    <w:rsid w:val="00127B0E"/>
    <w:rsid w:val="00131E4D"/>
    <w:rsid w:val="00133481"/>
    <w:rsid w:val="00135548"/>
    <w:rsid w:val="00135E43"/>
    <w:rsid w:val="001453EA"/>
    <w:rsid w:val="00145669"/>
    <w:rsid w:val="00150EA9"/>
    <w:rsid w:val="00160F24"/>
    <w:rsid w:val="00162FB8"/>
    <w:rsid w:val="00164E4C"/>
    <w:rsid w:val="00165AEF"/>
    <w:rsid w:val="0018101E"/>
    <w:rsid w:val="00181E46"/>
    <w:rsid w:val="001836F9"/>
    <w:rsid w:val="001857A3"/>
    <w:rsid w:val="00185BB3"/>
    <w:rsid w:val="001867C1"/>
    <w:rsid w:val="00186DE6"/>
    <w:rsid w:val="001A1333"/>
    <w:rsid w:val="001A697D"/>
    <w:rsid w:val="001A7340"/>
    <w:rsid w:val="001B3A1B"/>
    <w:rsid w:val="001C4FB9"/>
    <w:rsid w:val="001C51F3"/>
    <w:rsid w:val="001D6E18"/>
    <w:rsid w:val="001D78B9"/>
    <w:rsid w:val="001E57A3"/>
    <w:rsid w:val="001F3C9F"/>
    <w:rsid w:val="00200E90"/>
    <w:rsid w:val="00203E94"/>
    <w:rsid w:val="00206D46"/>
    <w:rsid w:val="00206F52"/>
    <w:rsid w:val="002079A7"/>
    <w:rsid w:val="00211A16"/>
    <w:rsid w:val="002201ED"/>
    <w:rsid w:val="0022039E"/>
    <w:rsid w:val="002229D2"/>
    <w:rsid w:val="00222DC3"/>
    <w:rsid w:val="002234E1"/>
    <w:rsid w:val="0023471B"/>
    <w:rsid w:val="002411F5"/>
    <w:rsid w:val="00242024"/>
    <w:rsid w:val="00242830"/>
    <w:rsid w:val="00243945"/>
    <w:rsid w:val="00244044"/>
    <w:rsid w:val="00255AF2"/>
    <w:rsid w:val="002571EB"/>
    <w:rsid w:val="0026370D"/>
    <w:rsid w:val="00267250"/>
    <w:rsid w:val="00270F27"/>
    <w:rsid w:val="002845D0"/>
    <w:rsid w:val="0029526F"/>
    <w:rsid w:val="002A026E"/>
    <w:rsid w:val="002C48D9"/>
    <w:rsid w:val="002D30FD"/>
    <w:rsid w:val="002E056E"/>
    <w:rsid w:val="002E4E69"/>
    <w:rsid w:val="002E4FC5"/>
    <w:rsid w:val="002F1EAD"/>
    <w:rsid w:val="0030173E"/>
    <w:rsid w:val="00301A9E"/>
    <w:rsid w:val="00314461"/>
    <w:rsid w:val="003156D1"/>
    <w:rsid w:val="00322C52"/>
    <w:rsid w:val="00327B24"/>
    <w:rsid w:val="00337A1D"/>
    <w:rsid w:val="00343834"/>
    <w:rsid w:val="003457AD"/>
    <w:rsid w:val="0034614D"/>
    <w:rsid w:val="00352037"/>
    <w:rsid w:val="003600F5"/>
    <w:rsid w:val="003645B2"/>
    <w:rsid w:val="00367744"/>
    <w:rsid w:val="00370F93"/>
    <w:rsid w:val="00373C51"/>
    <w:rsid w:val="00381FDE"/>
    <w:rsid w:val="003955BF"/>
    <w:rsid w:val="003A530D"/>
    <w:rsid w:val="003A5EB4"/>
    <w:rsid w:val="003C400C"/>
    <w:rsid w:val="003C433A"/>
    <w:rsid w:val="003C49CC"/>
    <w:rsid w:val="003D59DC"/>
    <w:rsid w:val="003F19B8"/>
    <w:rsid w:val="003F1FEC"/>
    <w:rsid w:val="003F5FFB"/>
    <w:rsid w:val="00401E42"/>
    <w:rsid w:val="004074BA"/>
    <w:rsid w:val="004109EE"/>
    <w:rsid w:val="0042059C"/>
    <w:rsid w:val="00437F6A"/>
    <w:rsid w:val="00443067"/>
    <w:rsid w:val="004518C4"/>
    <w:rsid w:val="00457442"/>
    <w:rsid w:val="00460702"/>
    <w:rsid w:val="00465A22"/>
    <w:rsid w:val="00466C53"/>
    <w:rsid w:val="004713F7"/>
    <w:rsid w:val="00472A54"/>
    <w:rsid w:val="00484C02"/>
    <w:rsid w:val="004857A5"/>
    <w:rsid w:val="00491F92"/>
    <w:rsid w:val="00495C78"/>
    <w:rsid w:val="004A0DD2"/>
    <w:rsid w:val="004A65F3"/>
    <w:rsid w:val="004A7268"/>
    <w:rsid w:val="004B7DF1"/>
    <w:rsid w:val="004C4C37"/>
    <w:rsid w:val="004C5E3E"/>
    <w:rsid w:val="004D066C"/>
    <w:rsid w:val="004D1640"/>
    <w:rsid w:val="004D6D01"/>
    <w:rsid w:val="004D7BE1"/>
    <w:rsid w:val="004E47F9"/>
    <w:rsid w:val="004E79E1"/>
    <w:rsid w:val="004F1B9C"/>
    <w:rsid w:val="004F245C"/>
    <w:rsid w:val="00510AB7"/>
    <w:rsid w:val="00516DCE"/>
    <w:rsid w:val="00521562"/>
    <w:rsid w:val="0053149C"/>
    <w:rsid w:val="00532052"/>
    <w:rsid w:val="00545210"/>
    <w:rsid w:val="00546143"/>
    <w:rsid w:val="005542F1"/>
    <w:rsid w:val="00560727"/>
    <w:rsid w:val="00567DC4"/>
    <w:rsid w:val="005A5374"/>
    <w:rsid w:val="005A6FA3"/>
    <w:rsid w:val="005B229D"/>
    <w:rsid w:val="005C4DAC"/>
    <w:rsid w:val="005D6375"/>
    <w:rsid w:val="005E234B"/>
    <w:rsid w:val="005F0591"/>
    <w:rsid w:val="005F1006"/>
    <w:rsid w:val="005F5ED1"/>
    <w:rsid w:val="0060098F"/>
    <w:rsid w:val="006110D0"/>
    <w:rsid w:val="006159E3"/>
    <w:rsid w:val="00625F68"/>
    <w:rsid w:val="00634387"/>
    <w:rsid w:val="006422CF"/>
    <w:rsid w:val="00647660"/>
    <w:rsid w:val="00647E11"/>
    <w:rsid w:val="006633DB"/>
    <w:rsid w:val="00664744"/>
    <w:rsid w:val="006657DE"/>
    <w:rsid w:val="00666A93"/>
    <w:rsid w:val="006678BE"/>
    <w:rsid w:val="00676B7B"/>
    <w:rsid w:val="0068126E"/>
    <w:rsid w:val="00681480"/>
    <w:rsid w:val="006817F8"/>
    <w:rsid w:val="00682BE3"/>
    <w:rsid w:val="00683B86"/>
    <w:rsid w:val="00684607"/>
    <w:rsid w:val="00684903"/>
    <w:rsid w:val="00696B70"/>
    <w:rsid w:val="006A3976"/>
    <w:rsid w:val="006B7231"/>
    <w:rsid w:val="006C5F85"/>
    <w:rsid w:val="006D321E"/>
    <w:rsid w:val="006D4263"/>
    <w:rsid w:val="006D47EA"/>
    <w:rsid w:val="006D7F47"/>
    <w:rsid w:val="006E4DDC"/>
    <w:rsid w:val="006F156E"/>
    <w:rsid w:val="006F2A76"/>
    <w:rsid w:val="00702E57"/>
    <w:rsid w:val="007175B8"/>
    <w:rsid w:val="0072487E"/>
    <w:rsid w:val="00731EA6"/>
    <w:rsid w:val="00734068"/>
    <w:rsid w:val="00750294"/>
    <w:rsid w:val="00750AD4"/>
    <w:rsid w:val="00750E6A"/>
    <w:rsid w:val="0075292A"/>
    <w:rsid w:val="00752DE1"/>
    <w:rsid w:val="007556F6"/>
    <w:rsid w:val="007624E9"/>
    <w:rsid w:val="007625FE"/>
    <w:rsid w:val="00767ADA"/>
    <w:rsid w:val="00767E42"/>
    <w:rsid w:val="00784788"/>
    <w:rsid w:val="00785733"/>
    <w:rsid w:val="00787051"/>
    <w:rsid w:val="0078772B"/>
    <w:rsid w:val="007B5F61"/>
    <w:rsid w:val="007B7774"/>
    <w:rsid w:val="007C274F"/>
    <w:rsid w:val="007C40E5"/>
    <w:rsid w:val="007C6CC0"/>
    <w:rsid w:val="007E2880"/>
    <w:rsid w:val="007E45B6"/>
    <w:rsid w:val="007F273B"/>
    <w:rsid w:val="007F4E59"/>
    <w:rsid w:val="007F5B90"/>
    <w:rsid w:val="00801DEA"/>
    <w:rsid w:val="008033FC"/>
    <w:rsid w:val="00811A59"/>
    <w:rsid w:val="008130C2"/>
    <w:rsid w:val="008176FE"/>
    <w:rsid w:val="00823B21"/>
    <w:rsid w:val="008354D1"/>
    <w:rsid w:val="00842A1B"/>
    <w:rsid w:val="00843866"/>
    <w:rsid w:val="00844972"/>
    <w:rsid w:val="00847A67"/>
    <w:rsid w:val="00850277"/>
    <w:rsid w:val="008550CF"/>
    <w:rsid w:val="00857030"/>
    <w:rsid w:val="00860227"/>
    <w:rsid w:val="00860E60"/>
    <w:rsid w:val="00861FBC"/>
    <w:rsid w:val="00864D06"/>
    <w:rsid w:val="00865D9D"/>
    <w:rsid w:val="008710DC"/>
    <w:rsid w:val="008711AE"/>
    <w:rsid w:val="00871238"/>
    <w:rsid w:val="008849FA"/>
    <w:rsid w:val="00886565"/>
    <w:rsid w:val="008866CE"/>
    <w:rsid w:val="0089022E"/>
    <w:rsid w:val="008915E8"/>
    <w:rsid w:val="00892FA3"/>
    <w:rsid w:val="008A38E5"/>
    <w:rsid w:val="008A5DDD"/>
    <w:rsid w:val="008B0A05"/>
    <w:rsid w:val="008B1DB8"/>
    <w:rsid w:val="008E43F4"/>
    <w:rsid w:val="008F1593"/>
    <w:rsid w:val="008F6221"/>
    <w:rsid w:val="009003E1"/>
    <w:rsid w:val="00902822"/>
    <w:rsid w:val="00903900"/>
    <w:rsid w:val="00924F71"/>
    <w:rsid w:val="00941AC1"/>
    <w:rsid w:val="009609D8"/>
    <w:rsid w:val="00961404"/>
    <w:rsid w:val="0096399C"/>
    <w:rsid w:val="00964166"/>
    <w:rsid w:val="00964F30"/>
    <w:rsid w:val="0096776E"/>
    <w:rsid w:val="0097497B"/>
    <w:rsid w:val="009840DA"/>
    <w:rsid w:val="009A432A"/>
    <w:rsid w:val="009A6BC2"/>
    <w:rsid w:val="009C1AD3"/>
    <w:rsid w:val="009C43F5"/>
    <w:rsid w:val="009C79DC"/>
    <w:rsid w:val="009D13C7"/>
    <w:rsid w:val="009D1437"/>
    <w:rsid w:val="009D1949"/>
    <w:rsid w:val="009E230B"/>
    <w:rsid w:val="009F2E27"/>
    <w:rsid w:val="009F6386"/>
    <w:rsid w:val="00A00F5F"/>
    <w:rsid w:val="00A12170"/>
    <w:rsid w:val="00A2337A"/>
    <w:rsid w:val="00A33DDB"/>
    <w:rsid w:val="00A3721B"/>
    <w:rsid w:val="00A503D0"/>
    <w:rsid w:val="00A626C8"/>
    <w:rsid w:val="00A72614"/>
    <w:rsid w:val="00A81D8E"/>
    <w:rsid w:val="00A8231D"/>
    <w:rsid w:val="00A959E1"/>
    <w:rsid w:val="00AA0D87"/>
    <w:rsid w:val="00AA5D13"/>
    <w:rsid w:val="00AB5E92"/>
    <w:rsid w:val="00AB5FCB"/>
    <w:rsid w:val="00AB64E7"/>
    <w:rsid w:val="00AB6CD9"/>
    <w:rsid w:val="00AB6DD7"/>
    <w:rsid w:val="00AC65D6"/>
    <w:rsid w:val="00AC6A63"/>
    <w:rsid w:val="00AC70A0"/>
    <w:rsid w:val="00AD15D3"/>
    <w:rsid w:val="00AD5E3D"/>
    <w:rsid w:val="00AF18C4"/>
    <w:rsid w:val="00AF1CCA"/>
    <w:rsid w:val="00AF586F"/>
    <w:rsid w:val="00B05A7E"/>
    <w:rsid w:val="00B067D9"/>
    <w:rsid w:val="00B10665"/>
    <w:rsid w:val="00B12BA8"/>
    <w:rsid w:val="00B1464E"/>
    <w:rsid w:val="00B14ACA"/>
    <w:rsid w:val="00B229E1"/>
    <w:rsid w:val="00B2509F"/>
    <w:rsid w:val="00B32BB9"/>
    <w:rsid w:val="00B41F68"/>
    <w:rsid w:val="00B4536B"/>
    <w:rsid w:val="00B508FD"/>
    <w:rsid w:val="00B56E96"/>
    <w:rsid w:val="00B6449C"/>
    <w:rsid w:val="00B7408E"/>
    <w:rsid w:val="00B7582F"/>
    <w:rsid w:val="00B75D54"/>
    <w:rsid w:val="00B77766"/>
    <w:rsid w:val="00B80813"/>
    <w:rsid w:val="00B821E9"/>
    <w:rsid w:val="00B911F2"/>
    <w:rsid w:val="00BA24C8"/>
    <w:rsid w:val="00BA3654"/>
    <w:rsid w:val="00BB3782"/>
    <w:rsid w:val="00BB47FA"/>
    <w:rsid w:val="00BC0C27"/>
    <w:rsid w:val="00BC2427"/>
    <w:rsid w:val="00BC74EC"/>
    <w:rsid w:val="00BD09AD"/>
    <w:rsid w:val="00BD13CA"/>
    <w:rsid w:val="00BD1EC6"/>
    <w:rsid w:val="00BD6F74"/>
    <w:rsid w:val="00BF34F0"/>
    <w:rsid w:val="00BF5C11"/>
    <w:rsid w:val="00C00F41"/>
    <w:rsid w:val="00C26FB7"/>
    <w:rsid w:val="00C33EFA"/>
    <w:rsid w:val="00C35C16"/>
    <w:rsid w:val="00C3715A"/>
    <w:rsid w:val="00C51C74"/>
    <w:rsid w:val="00C57C78"/>
    <w:rsid w:val="00C65393"/>
    <w:rsid w:val="00C707E9"/>
    <w:rsid w:val="00C73CAA"/>
    <w:rsid w:val="00C92E95"/>
    <w:rsid w:val="00C9510B"/>
    <w:rsid w:val="00CB2B0A"/>
    <w:rsid w:val="00CB58C3"/>
    <w:rsid w:val="00CB6305"/>
    <w:rsid w:val="00CD519C"/>
    <w:rsid w:val="00CE3810"/>
    <w:rsid w:val="00CF1FBD"/>
    <w:rsid w:val="00CF21CB"/>
    <w:rsid w:val="00D021A7"/>
    <w:rsid w:val="00D123F4"/>
    <w:rsid w:val="00D1330C"/>
    <w:rsid w:val="00D21A58"/>
    <w:rsid w:val="00D3457C"/>
    <w:rsid w:val="00D408DD"/>
    <w:rsid w:val="00D46198"/>
    <w:rsid w:val="00D52D4F"/>
    <w:rsid w:val="00D55F52"/>
    <w:rsid w:val="00D70A04"/>
    <w:rsid w:val="00D802FD"/>
    <w:rsid w:val="00D808B0"/>
    <w:rsid w:val="00D81ABE"/>
    <w:rsid w:val="00D87157"/>
    <w:rsid w:val="00D92E87"/>
    <w:rsid w:val="00D93668"/>
    <w:rsid w:val="00DA03CC"/>
    <w:rsid w:val="00DA03EF"/>
    <w:rsid w:val="00DA2489"/>
    <w:rsid w:val="00DA3920"/>
    <w:rsid w:val="00DA491E"/>
    <w:rsid w:val="00DA6A53"/>
    <w:rsid w:val="00DA75AB"/>
    <w:rsid w:val="00DB0686"/>
    <w:rsid w:val="00DB67A1"/>
    <w:rsid w:val="00DB7FE0"/>
    <w:rsid w:val="00DE2314"/>
    <w:rsid w:val="00DE38B8"/>
    <w:rsid w:val="00DF11D0"/>
    <w:rsid w:val="00DF67DC"/>
    <w:rsid w:val="00DF7771"/>
    <w:rsid w:val="00DF7979"/>
    <w:rsid w:val="00E021B6"/>
    <w:rsid w:val="00E0396D"/>
    <w:rsid w:val="00E047D6"/>
    <w:rsid w:val="00E059DF"/>
    <w:rsid w:val="00E13341"/>
    <w:rsid w:val="00E13EC8"/>
    <w:rsid w:val="00E20792"/>
    <w:rsid w:val="00E21346"/>
    <w:rsid w:val="00E32E3F"/>
    <w:rsid w:val="00E4164B"/>
    <w:rsid w:val="00E500F4"/>
    <w:rsid w:val="00E60A4A"/>
    <w:rsid w:val="00E669A5"/>
    <w:rsid w:val="00E737CC"/>
    <w:rsid w:val="00E85375"/>
    <w:rsid w:val="00E9387C"/>
    <w:rsid w:val="00E97B62"/>
    <w:rsid w:val="00EA43DD"/>
    <w:rsid w:val="00EA49C6"/>
    <w:rsid w:val="00EB2D56"/>
    <w:rsid w:val="00EB4882"/>
    <w:rsid w:val="00EB4A91"/>
    <w:rsid w:val="00EC2C19"/>
    <w:rsid w:val="00EC56A4"/>
    <w:rsid w:val="00ED0BA5"/>
    <w:rsid w:val="00ED1E72"/>
    <w:rsid w:val="00ED47E9"/>
    <w:rsid w:val="00F101B3"/>
    <w:rsid w:val="00F14E07"/>
    <w:rsid w:val="00F2059F"/>
    <w:rsid w:val="00F21F61"/>
    <w:rsid w:val="00F30103"/>
    <w:rsid w:val="00F302ED"/>
    <w:rsid w:val="00F365FE"/>
    <w:rsid w:val="00F556B7"/>
    <w:rsid w:val="00F57655"/>
    <w:rsid w:val="00F6212C"/>
    <w:rsid w:val="00F66D9F"/>
    <w:rsid w:val="00F90324"/>
    <w:rsid w:val="00F944BA"/>
    <w:rsid w:val="00FA300A"/>
    <w:rsid w:val="00FC0E16"/>
    <w:rsid w:val="00FC4809"/>
    <w:rsid w:val="00FC5C92"/>
    <w:rsid w:val="00FD2523"/>
    <w:rsid w:val="00FD5180"/>
    <w:rsid w:val="00FD7553"/>
    <w:rsid w:val="00FE1173"/>
    <w:rsid w:val="00FE1751"/>
    <w:rsid w:val="00FF099A"/>
    <w:rsid w:val="00FF2523"/>
    <w:rsid w:val="00FF2B80"/>
    <w:rsid w:val="00FF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C8D106"/>
  <w15:chartTrackingRefBased/>
  <w15:docId w15:val="{7D6DA81D-3627-3945-A5F9-0398DF556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3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2E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shima Yosuke</dc:creator>
  <cp:keywords/>
  <dc:description/>
  <cp:lastModifiedBy>Nabeshima Yosuke</cp:lastModifiedBy>
  <cp:revision>6</cp:revision>
  <dcterms:created xsi:type="dcterms:W3CDTF">2021-06-16T19:52:00Z</dcterms:created>
  <dcterms:modified xsi:type="dcterms:W3CDTF">2021-07-11T23:15:00Z</dcterms:modified>
</cp:coreProperties>
</file>